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122EF" w14:textId="0BFF5616" w:rsidR="00541217" w:rsidRPr="00E30C20" w:rsidRDefault="005E6726" w:rsidP="00707F9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="00EC3E7E">
        <w:rPr>
          <w:rFonts w:ascii="Times New Roman" w:hAnsi="Times New Roman" w:cs="Times New Roman"/>
          <w:b/>
          <w:bCs/>
          <w:sz w:val="24"/>
          <w:szCs w:val="24"/>
        </w:rPr>
        <w:t xml:space="preserve">INDIGO: </w:t>
      </w:r>
      <w:r w:rsidR="00EC3E7E" w:rsidRPr="00E30C20">
        <w:rPr>
          <w:rFonts w:ascii="Times New Roman" w:hAnsi="Times New Roman" w:cs="Times New Roman"/>
          <w:b/>
          <w:bCs/>
          <w:sz w:val="24"/>
          <w:szCs w:val="24"/>
        </w:rPr>
        <w:t>draft</w:t>
      </w:r>
      <w:r w:rsidR="00730735" w:rsidRPr="00E30C20">
        <w:rPr>
          <w:rFonts w:ascii="Times New Roman" w:hAnsi="Times New Roman" w:cs="Times New Roman"/>
          <w:b/>
          <w:bCs/>
          <w:sz w:val="24"/>
          <w:szCs w:val="24"/>
        </w:rPr>
        <w:t xml:space="preserve"> interview guidelines for </w:t>
      </w:r>
      <w:r w:rsidR="005873CD" w:rsidRPr="00E30C20">
        <w:rPr>
          <w:rFonts w:ascii="Times New Roman" w:hAnsi="Times New Roman" w:cs="Times New Roman"/>
          <w:b/>
          <w:bCs/>
          <w:sz w:val="24"/>
          <w:szCs w:val="24"/>
        </w:rPr>
        <w:t>older people with lived experience of depression</w:t>
      </w:r>
    </w:p>
    <w:tbl>
      <w:tblPr>
        <w:tblStyle w:val="TableGrid"/>
        <w:tblW w:w="13874" w:type="dxa"/>
        <w:tblInd w:w="-289" w:type="dxa"/>
        <w:tblLook w:val="04A0" w:firstRow="1" w:lastRow="0" w:firstColumn="1" w:lastColumn="0" w:noHBand="0" w:noVBand="1"/>
      </w:tblPr>
      <w:tblGrid>
        <w:gridCol w:w="756"/>
        <w:gridCol w:w="4915"/>
        <w:gridCol w:w="8203"/>
      </w:tblGrid>
      <w:tr w:rsidR="00F51219" w:rsidRPr="00E30C20" w14:paraId="53833CE0" w14:textId="77777777" w:rsidTr="00297CBE">
        <w:tc>
          <w:tcPr>
            <w:tcW w:w="756" w:type="dxa"/>
            <w:shd w:val="clear" w:color="auto" w:fill="D9D9D9" w:themeFill="background1" w:themeFillShade="D9"/>
          </w:tcPr>
          <w:p w14:paraId="4785F694" w14:textId="012739CE" w:rsidR="00F51219" w:rsidRPr="00E30C20" w:rsidRDefault="00707F90" w:rsidP="00F512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 N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795157BD" w14:textId="7E664603" w:rsidR="00F51219" w:rsidRPr="00E30C20" w:rsidRDefault="006B7D42" w:rsidP="00C726E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30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MES AND </w:t>
            </w:r>
            <w:r w:rsidR="002375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PROMPTS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409FF4E8" w14:textId="27809F7F" w:rsidR="00F51219" w:rsidRPr="00E30C20" w:rsidRDefault="00977E32" w:rsidP="00F512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PROBES</w:t>
            </w:r>
          </w:p>
        </w:tc>
      </w:tr>
      <w:tr w:rsidR="00297CBE" w:rsidRPr="00E30C20" w14:paraId="16D22F5F" w14:textId="77777777" w:rsidTr="00297CBE">
        <w:tc>
          <w:tcPr>
            <w:tcW w:w="756" w:type="dxa"/>
            <w:shd w:val="clear" w:color="auto" w:fill="auto"/>
          </w:tcPr>
          <w:p w14:paraId="5F732DD3" w14:textId="19CA49AB" w:rsidR="00297CBE" w:rsidRPr="00D32CB7" w:rsidRDefault="00297CBE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X</w:t>
            </w:r>
          </w:p>
        </w:tc>
        <w:tc>
          <w:tcPr>
            <w:tcW w:w="4915" w:type="dxa"/>
            <w:shd w:val="clear" w:color="auto" w:fill="auto"/>
          </w:tcPr>
          <w:p w14:paraId="561CDEEB" w14:textId="77777777" w:rsidR="00297CBE" w:rsidRDefault="00297CBE" w:rsidP="00297CBE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>General –</w:t>
            </w:r>
          </w:p>
          <w:p w14:paraId="60B1D696" w14:textId="3C0BC62A" w:rsidR="00297CBE" w:rsidRPr="00297CBE" w:rsidRDefault="00297CBE" w:rsidP="00297CBE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 xml:space="preserve"> C</w:t>
            </w:r>
            <w:r w:rsidRPr="00297CBE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an you tell me a little bit about yourself/and how you spend your time </w:t>
            </w:r>
          </w:p>
        </w:tc>
        <w:tc>
          <w:tcPr>
            <w:tcW w:w="8203" w:type="dxa"/>
            <w:shd w:val="clear" w:color="auto" w:fill="auto"/>
          </w:tcPr>
          <w:p w14:paraId="218217A7" w14:textId="77777777" w:rsidR="00297CBE" w:rsidRPr="00D32CB7" w:rsidRDefault="00297CBE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F51219" w:rsidRPr="00E30C20" w14:paraId="097FBF0D" w14:textId="77777777" w:rsidTr="00D32CB7">
        <w:tc>
          <w:tcPr>
            <w:tcW w:w="756" w:type="dxa"/>
            <w:shd w:val="clear" w:color="auto" w:fill="D9D9D9" w:themeFill="background1" w:themeFillShade="D9"/>
          </w:tcPr>
          <w:p w14:paraId="6CC339FC" w14:textId="77777777" w:rsidR="00F51219" w:rsidRPr="00D32CB7" w:rsidRDefault="00F51219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189465DF" w14:textId="75D8F2FD" w:rsidR="00F51219" w:rsidRPr="00D32CB7" w:rsidRDefault="00A22446" w:rsidP="00F51219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ne-NP"/>
              </w:rPr>
            </w:pPr>
            <w:r w:rsidRPr="00D32CB7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>Understanding about depression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1014D017" w14:textId="77777777" w:rsidR="00F51219" w:rsidRPr="00D32CB7" w:rsidRDefault="00F51219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F51219" w:rsidRPr="00E30C20" w14:paraId="6707DCB0" w14:textId="77777777" w:rsidTr="00D32CB7">
        <w:trPr>
          <w:trHeight w:val="689"/>
        </w:trPr>
        <w:tc>
          <w:tcPr>
            <w:tcW w:w="756" w:type="dxa"/>
          </w:tcPr>
          <w:p w14:paraId="04D10E26" w14:textId="77777777" w:rsidR="00F51219" w:rsidRPr="00D32CB7" w:rsidRDefault="00F51219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1.</w:t>
            </w:r>
          </w:p>
        </w:tc>
        <w:tc>
          <w:tcPr>
            <w:tcW w:w="4915" w:type="dxa"/>
          </w:tcPr>
          <w:p w14:paraId="105649C7" w14:textId="10010071" w:rsidR="00AB20FF" w:rsidRPr="00083F8A" w:rsidRDefault="00AB20FF" w:rsidP="00CA4E68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:</w:t>
            </w:r>
          </w:p>
          <w:p w14:paraId="27F14853" w14:textId="6A2576B4" w:rsidR="00621CB5" w:rsidRPr="00083F8A" w:rsidRDefault="00EC3E7E" w:rsidP="00EC3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You have had some contact with the primary health clinic </w:t>
            </w:r>
            <w:r w:rsidR="00621CB5" w:rsidRPr="00083F8A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2F15E5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1B2A13F" w14:textId="2F3D950F" w:rsidR="002F15E5" w:rsidRPr="00083F8A" w:rsidRDefault="00621CB5" w:rsidP="00EC3E7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How has</w:t>
            </w:r>
            <w:r w:rsidR="002F15E5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your health</w:t>
            </w:r>
            <w:r w:rsidR="00C8130F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been </w:t>
            </w:r>
            <w:r w:rsidR="00C8130F" w:rsidRPr="00083F8A">
              <w:rPr>
                <w:rFonts w:ascii="Times New Roman" w:hAnsi="Times New Roman" w:cs="Times New Roman"/>
                <w:sz w:val="24"/>
                <w:szCs w:val="24"/>
              </w:rPr>
              <w:t>in the past one month?</w:t>
            </w:r>
            <w:r w:rsidR="002F15E5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F95AA3A" w14:textId="77777777" w:rsidR="002F15E5" w:rsidRDefault="002F15E5" w:rsidP="00EC3E7E">
            <w:pPr>
              <w:spacing w:after="0"/>
            </w:pPr>
          </w:p>
          <w:p w14:paraId="631872A9" w14:textId="1386DBBD" w:rsidR="00F51219" w:rsidRPr="00D32CB7" w:rsidRDefault="00F51219" w:rsidP="00C8130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3" w:type="dxa"/>
          </w:tcPr>
          <w:p w14:paraId="2A307B29" w14:textId="77777777" w:rsidR="00977E32" w:rsidRDefault="00977E32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47063" w14:textId="0F7EF82F" w:rsidR="002375B0" w:rsidRDefault="002375B0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f not answered by response, explore – </w:t>
            </w:r>
          </w:p>
          <w:p w14:paraId="5DE4D26D" w14:textId="6CC53F71" w:rsidR="00C8130F" w:rsidRDefault="00C8130F" w:rsidP="00C8130F">
            <w:pPr>
              <w:spacing w:after="0"/>
            </w:pPr>
            <w:r>
              <w:t>– can you tell me about your understanding of the experience ‘’</w:t>
            </w:r>
            <w:r w:rsidR="00621CB5">
              <w:t xml:space="preserve">feeling </w:t>
            </w:r>
            <w:r w:rsidRPr="00EC3E7E">
              <w:rPr>
                <w:i/>
                <w:iCs/>
              </w:rPr>
              <w:t xml:space="preserve">low </w:t>
            </w:r>
            <w:r w:rsidR="00621CB5">
              <w:rPr>
                <w:i/>
                <w:iCs/>
              </w:rPr>
              <w:t xml:space="preserve">in your </w:t>
            </w:r>
            <w:r w:rsidRPr="00EC3E7E">
              <w:rPr>
                <w:i/>
                <w:iCs/>
              </w:rPr>
              <w:t>mood</w:t>
            </w:r>
            <w:r w:rsidR="00621CB5">
              <w:rPr>
                <w:i/>
                <w:iCs/>
              </w:rPr>
              <w:t xml:space="preserve"> and feeling tired of everything around you?</w:t>
            </w:r>
            <w:r>
              <w:t xml:space="preserve">  </w:t>
            </w:r>
          </w:p>
          <w:p w14:paraId="1503D966" w14:textId="77777777" w:rsidR="00C8130F" w:rsidRDefault="00C8130F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C19FC2" w14:textId="70DB5125" w:rsidR="002E190E" w:rsidRDefault="000E4D43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>What w</w:t>
            </w:r>
            <w:r w:rsidR="006B7D42" w:rsidRPr="00D32CB7"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 your thoughts </w:t>
            </w:r>
            <w:r w:rsidR="00BE5065">
              <w:rPr>
                <w:rFonts w:ascii="Times New Roman" w:hAnsi="Times New Roman" w:cs="Times New Roman"/>
                <w:sz w:val="24"/>
                <w:szCs w:val="24"/>
              </w:rPr>
              <w:t xml:space="preserve">about </w:t>
            </w:r>
            <w:r w:rsidR="002375B0">
              <w:rPr>
                <w:rFonts w:ascii="Times New Roman" w:hAnsi="Times New Roman" w:cs="Times New Roman"/>
                <w:sz w:val="24"/>
                <w:szCs w:val="24"/>
              </w:rPr>
              <w:t xml:space="preserve">these </w:t>
            </w:r>
            <w:r w:rsidR="00BE5065">
              <w:rPr>
                <w:rFonts w:ascii="Times New Roman" w:hAnsi="Times New Roman" w:cs="Times New Roman"/>
                <w:sz w:val="24"/>
                <w:szCs w:val="24"/>
              </w:rPr>
              <w:t>experiences</w:t>
            </w: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8C4DA86" w14:textId="230017AE" w:rsidR="00621CB5" w:rsidRDefault="00621CB5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992F3F" w14:textId="000477A4" w:rsidR="00621CB5" w:rsidRPr="00D32CB7" w:rsidRDefault="00621CB5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has it affected your health?</w:t>
            </w:r>
          </w:p>
          <w:p w14:paraId="3D4CFF92" w14:textId="77777777" w:rsidR="003D605E" w:rsidRPr="00D32CB7" w:rsidRDefault="003D605E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DA4B43" w14:textId="647D31AE" w:rsidR="00DD1728" w:rsidRDefault="003D605E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DD1728"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hat do you think </w:t>
            </w:r>
            <w:r w:rsidR="00BE5065">
              <w:rPr>
                <w:rFonts w:ascii="Times New Roman" w:hAnsi="Times New Roman" w:cs="Times New Roman"/>
                <w:sz w:val="24"/>
                <w:szCs w:val="24"/>
              </w:rPr>
              <w:t>could be the cause</w:t>
            </w:r>
            <w:r w:rsidR="00D835A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BE5065">
              <w:rPr>
                <w:rFonts w:ascii="Times New Roman" w:hAnsi="Times New Roman" w:cs="Times New Roman"/>
                <w:sz w:val="24"/>
                <w:szCs w:val="24"/>
              </w:rPr>
              <w:t xml:space="preserve"> of these experiences</w:t>
            </w:r>
            <w:r w:rsidR="00DD1728" w:rsidRPr="00D32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31E7DA58" w14:textId="6F182613" w:rsidR="00D835A0" w:rsidRPr="00D32CB7" w:rsidRDefault="00D835A0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nd why?</w:t>
            </w:r>
          </w:p>
          <w:p w14:paraId="5EBB5C4D" w14:textId="77777777" w:rsidR="00F62193" w:rsidRPr="00D32CB7" w:rsidRDefault="00F62193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F3D6B6" w14:textId="0C798A8F" w:rsidR="00F62193" w:rsidRDefault="00F62193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Are there any kinds of stressors that </w:t>
            </w:r>
            <w:r w:rsidR="002C7291"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made your </w:t>
            </w:r>
            <w:r w:rsidR="00BE5065">
              <w:rPr>
                <w:rFonts w:ascii="Times New Roman" w:hAnsi="Times New Roman" w:cs="Times New Roman"/>
                <w:sz w:val="24"/>
                <w:szCs w:val="24"/>
              </w:rPr>
              <w:t xml:space="preserve">experience </w:t>
            </w:r>
            <w:r w:rsidR="00BE5065" w:rsidRPr="00D32CB7">
              <w:rPr>
                <w:rFonts w:ascii="Times New Roman" w:hAnsi="Times New Roman" w:cs="Times New Roman"/>
                <w:sz w:val="24"/>
                <w:szCs w:val="24"/>
              </w:rPr>
              <w:t>worse</w:t>
            </w: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027EEFB" w14:textId="78C21C37" w:rsidR="003D605E" w:rsidRPr="00D32CB7" w:rsidRDefault="00D835A0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and why?</w:t>
            </w:r>
          </w:p>
        </w:tc>
      </w:tr>
      <w:tr w:rsidR="00120B0B" w:rsidRPr="00E30C20" w14:paraId="72764784" w14:textId="77777777" w:rsidTr="00D32CB7">
        <w:trPr>
          <w:trHeight w:val="414"/>
        </w:trPr>
        <w:tc>
          <w:tcPr>
            <w:tcW w:w="756" w:type="dxa"/>
            <w:shd w:val="clear" w:color="auto" w:fill="D9D9D9" w:themeFill="background1" w:themeFillShade="D9"/>
          </w:tcPr>
          <w:p w14:paraId="3F3E8B8E" w14:textId="1D9C030C" w:rsidR="00120B0B" w:rsidRPr="00D32CB7" w:rsidRDefault="00120B0B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5D7C8B2E" w14:textId="4DA19759" w:rsidR="00120B0B" w:rsidRPr="00D32CB7" w:rsidRDefault="00120B0B" w:rsidP="00CA4E68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lp seeking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0DF45BE6" w14:textId="77777777" w:rsidR="00120B0B" w:rsidRPr="00D32CB7" w:rsidRDefault="00120B0B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51219" w:rsidRPr="00E30C20" w14:paraId="4F2C34B8" w14:textId="77777777" w:rsidTr="00D32CB7">
        <w:tc>
          <w:tcPr>
            <w:tcW w:w="756" w:type="dxa"/>
          </w:tcPr>
          <w:p w14:paraId="18E56822" w14:textId="4E97D771" w:rsidR="00F51219" w:rsidRPr="00D32CB7" w:rsidRDefault="00120B0B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1</w:t>
            </w:r>
            <w:r w:rsidR="00F51219"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.</w:t>
            </w:r>
          </w:p>
        </w:tc>
        <w:tc>
          <w:tcPr>
            <w:tcW w:w="4915" w:type="dxa"/>
          </w:tcPr>
          <w:p w14:paraId="4C1332FA" w14:textId="77777777" w:rsidR="006F7F4C" w:rsidRPr="00D32CB7" w:rsidRDefault="006F7F4C" w:rsidP="00F51219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:</w:t>
            </w:r>
          </w:p>
          <w:p w14:paraId="17206ACF" w14:textId="327A237E" w:rsidR="00F51219" w:rsidRPr="00D32CB7" w:rsidRDefault="00977E32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t xml:space="preserve">Can you tell </w:t>
            </w:r>
            <w:r w:rsidR="006C0F7D">
              <w:t>me</w:t>
            </w:r>
            <w:r>
              <w:t xml:space="preserve"> more about what led to you seeking some help</w:t>
            </w:r>
            <w:r w:rsidR="00D835A0">
              <w:t xml:space="preserve"> during your experience of being </w:t>
            </w:r>
            <w:r w:rsidR="00D835A0" w:rsidRPr="00D835A0">
              <w:rPr>
                <w:i/>
                <w:iCs/>
              </w:rPr>
              <w:t>‘low in mood and feeling tired of everything around you’</w:t>
            </w:r>
            <w:r w:rsidRPr="00D835A0">
              <w:rPr>
                <w:i/>
                <w:iCs/>
              </w:rPr>
              <w:t>?</w:t>
            </w:r>
            <w:r>
              <w:t xml:space="preserve">  </w:t>
            </w:r>
          </w:p>
          <w:p w14:paraId="15C3282A" w14:textId="71916DC9" w:rsidR="003D605E" w:rsidRPr="00D32CB7" w:rsidRDefault="003D605E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3" w:type="dxa"/>
          </w:tcPr>
          <w:p w14:paraId="5BB01D2B" w14:textId="7F1B2462" w:rsidR="000C2B22" w:rsidRDefault="000C2B22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f not answered by response, explore – </w:t>
            </w:r>
          </w:p>
          <w:p w14:paraId="4206485C" w14:textId="77777777" w:rsidR="009F65D1" w:rsidRDefault="009F65D1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7A63BC" w14:textId="76D1266A" w:rsidR="006C0F7D" w:rsidRDefault="000C2B22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w did </w:t>
            </w:r>
            <w:r w:rsidR="00D835A0">
              <w:rPr>
                <w:rFonts w:ascii="Times New Roman" w:hAnsi="Times New Roman" w:cs="Times New Roman"/>
                <w:sz w:val="24"/>
                <w:szCs w:val="24"/>
              </w:rPr>
              <w:t>people at home, friends or oth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spond</w:t>
            </w:r>
            <w:r w:rsidR="00D835A0">
              <w:rPr>
                <w:rFonts w:ascii="Times New Roman" w:hAnsi="Times New Roman" w:cs="Times New Roman"/>
                <w:sz w:val="24"/>
                <w:szCs w:val="24"/>
              </w:rPr>
              <w:t xml:space="preserve"> when </w:t>
            </w:r>
            <w:r w:rsidR="006C0F7D">
              <w:rPr>
                <w:rFonts w:ascii="Times New Roman" w:hAnsi="Times New Roman" w:cs="Times New Roman"/>
                <w:sz w:val="24"/>
                <w:szCs w:val="24"/>
              </w:rPr>
              <w:t>they noticed changes in you</w:t>
            </w:r>
            <w:r w:rsidR="0088481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4CCF2EA0" w14:textId="729B6FA5" w:rsidR="000C2B22" w:rsidRDefault="006C0F7D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how were they of</w:t>
            </w:r>
            <w:r w:rsidR="000C2B22">
              <w:rPr>
                <w:rFonts w:ascii="Times New Roman" w:hAnsi="Times New Roman" w:cs="Times New Roman"/>
                <w:sz w:val="24"/>
                <w:szCs w:val="24"/>
              </w:rPr>
              <w:t xml:space="preserve"> help? </w:t>
            </w:r>
          </w:p>
          <w:p w14:paraId="583C1396" w14:textId="77777777" w:rsidR="000F75D8" w:rsidRDefault="000F75D8" w:rsidP="000F75D8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B25F6" w14:textId="3A5CDD03" w:rsidR="00DD1728" w:rsidRPr="00D32CB7" w:rsidRDefault="006C0F7D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0C2B22">
              <w:rPr>
                <w:rFonts w:ascii="Times New Roman" w:hAnsi="Times New Roman" w:cs="Times New Roman"/>
                <w:sz w:val="24"/>
                <w:szCs w:val="24"/>
              </w:rPr>
              <w:t xml:space="preserve">hat led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isiting the primary health</w:t>
            </w:r>
            <w:r w:rsidR="000C2B22">
              <w:rPr>
                <w:rFonts w:ascii="Times New Roman" w:hAnsi="Times New Roman" w:cs="Times New Roman"/>
                <w:sz w:val="24"/>
                <w:szCs w:val="24"/>
              </w:rPr>
              <w:t xml:space="preserve"> clinic? </w:t>
            </w:r>
          </w:p>
        </w:tc>
      </w:tr>
      <w:tr w:rsidR="00EE5D0E" w:rsidRPr="00E30C20" w14:paraId="00ADD40E" w14:textId="77777777" w:rsidTr="00EE5D0E">
        <w:tc>
          <w:tcPr>
            <w:tcW w:w="756" w:type="dxa"/>
            <w:shd w:val="clear" w:color="auto" w:fill="D9D9D9" w:themeFill="background1" w:themeFillShade="D9"/>
          </w:tcPr>
          <w:p w14:paraId="49750CF5" w14:textId="0E59EF11" w:rsidR="00EE5D0E" w:rsidRDefault="00882EF2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lastRenderedPageBreak/>
              <w:t>3.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2A7EF29D" w14:textId="7A3FA31E" w:rsidR="00EE5D0E" w:rsidRPr="00EE5D0E" w:rsidRDefault="00F54B10" w:rsidP="00E2238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act on physical health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632E422E" w14:textId="77777777" w:rsidR="00EE5D0E" w:rsidRDefault="00EE5D0E" w:rsidP="00C548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E5D0E" w:rsidRPr="00E30C20" w14:paraId="779FEE7C" w14:textId="77777777" w:rsidTr="00884811">
        <w:trPr>
          <w:trHeight w:val="2207"/>
        </w:trPr>
        <w:tc>
          <w:tcPr>
            <w:tcW w:w="756" w:type="dxa"/>
            <w:shd w:val="clear" w:color="auto" w:fill="FFFFFF" w:themeFill="background1"/>
          </w:tcPr>
          <w:p w14:paraId="26F30A15" w14:textId="4544678E" w:rsidR="00EE5D0E" w:rsidRDefault="00882EF2" w:rsidP="00F51219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1.</w:t>
            </w:r>
          </w:p>
        </w:tc>
        <w:tc>
          <w:tcPr>
            <w:tcW w:w="4915" w:type="dxa"/>
            <w:shd w:val="clear" w:color="auto" w:fill="FFFFFF" w:themeFill="background1"/>
          </w:tcPr>
          <w:p w14:paraId="32ED97F4" w14:textId="77777777" w:rsidR="00AA6942" w:rsidRDefault="00AA6942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69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B5F497A" w14:textId="1B1C43BE" w:rsidR="009A1A44" w:rsidRDefault="006C0F7D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w is your physical health</w:t>
            </w:r>
            <w:r w:rsidR="009A1A44" w:rsidRPr="00E30C20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9A1A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B6024B2" w14:textId="126CB2DC" w:rsidR="00AA6942" w:rsidRDefault="00AA6942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64E80" w14:textId="45CE87A0" w:rsidR="00AA6942" w:rsidRDefault="00AA6942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5DA2C" w14:textId="6FFF83AD" w:rsidR="00AA6942" w:rsidRDefault="00AA6942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6B7ECE" w14:textId="0EEC8187" w:rsidR="00AA6942" w:rsidRDefault="00AA6942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D68CA3" w14:textId="77777777" w:rsidR="00EE5D0E" w:rsidRPr="00EE5D0E" w:rsidRDefault="00EE5D0E" w:rsidP="009A1A44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03" w:type="dxa"/>
            <w:shd w:val="clear" w:color="auto" w:fill="FFFFFF" w:themeFill="background1"/>
          </w:tcPr>
          <w:p w14:paraId="7E005B58" w14:textId="77777777" w:rsidR="00EE5D0E" w:rsidRDefault="00EE5D0E" w:rsidP="00C5487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BD3F05" w14:textId="438AA421" w:rsidR="009A1A44" w:rsidRDefault="009A1A44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what ways did your experience of </w:t>
            </w:r>
            <w:r w:rsidR="003A07AB">
              <w:rPr>
                <w:rFonts w:ascii="Times New Roman" w:hAnsi="Times New Roman" w:cs="Times New Roman"/>
                <w:sz w:val="24"/>
                <w:szCs w:val="24"/>
              </w:rPr>
              <w:t xml:space="preserve">being </w:t>
            </w:r>
            <w:r w:rsidR="003A07AB" w:rsidRPr="003A0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‘</w:t>
            </w:r>
            <w:r w:rsidRPr="003A0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w </w:t>
            </w:r>
            <w:r w:rsidR="003A07AB" w:rsidRPr="003A0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mood or feeling tired of everything’</w:t>
            </w:r>
            <w:r w:rsidR="003A07AB">
              <w:rPr>
                <w:rFonts w:ascii="Times New Roman" w:hAnsi="Times New Roman" w:cs="Times New Roman"/>
                <w:sz w:val="24"/>
                <w:szCs w:val="24"/>
              </w:rPr>
              <w:t xml:space="preserve"> affect your physical 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5091DAA" w14:textId="69C3D567" w:rsidR="00AA6942" w:rsidRDefault="00AA6942" w:rsidP="009A1A4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90080" w14:textId="4ED6E3CA" w:rsidR="00AA6942" w:rsidRPr="00D32CB7" w:rsidRDefault="00AA6942" w:rsidP="00AA69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What kind of support are you currently receiving in regard of maintaining physical health? </w:t>
            </w:r>
          </w:p>
          <w:p w14:paraId="45DE2E38" w14:textId="4C1520D3" w:rsidR="009A1A44" w:rsidRDefault="00AA6942" w:rsidP="00F54B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[Probe more about specific experiences? </w:t>
            </w:r>
          </w:p>
        </w:tc>
      </w:tr>
      <w:tr w:rsidR="00490A0C" w:rsidRPr="00E30C20" w14:paraId="249860BC" w14:textId="77777777" w:rsidTr="00490A0C">
        <w:tc>
          <w:tcPr>
            <w:tcW w:w="756" w:type="dxa"/>
            <w:shd w:val="clear" w:color="auto" w:fill="D9D9D9" w:themeFill="background1" w:themeFillShade="D9"/>
          </w:tcPr>
          <w:p w14:paraId="46C60CAC" w14:textId="40E17D86" w:rsidR="00490A0C" w:rsidRDefault="00882EF2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</w:t>
            </w:r>
            <w:r w:rsidR="00490A0C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.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36E10205" w14:textId="10597F98" w:rsidR="00490A0C" w:rsidRPr="00AA6942" w:rsidRDefault="00490A0C" w:rsidP="00490A0C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2238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overy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711743FE" w14:textId="77777777" w:rsidR="00490A0C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A0C" w:rsidRPr="00E30C20" w14:paraId="40F1457D" w14:textId="77777777" w:rsidTr="00E22387">
        <w:tc>
          <w:tcPr>
            <w:tcW w:w="756" w:type="dxa"/>
            <w:shd w:val="clear" w:color="auto" w:fill="FFFFFF" w:themeFill="background1"/>
          </w:tcPr>
          <w:p w14:paraId="1D63784C" w14:textId="297770AC" w:rsidR="00490A0C" w:rsidRDefault="00882EF2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.1</w:t>
            </w:r>
          </w:p>
        </w:tc>
        <w:tc>
          <w:tcPr>
            <w:tcW w:w="4915" w:type="dxa"/>
            <w:shd w:val="clear" w:color="auto" w:fill="FFFFFF" w:themeFill="background1"/>
          </w:tcPr>
          <w:p w14:paraId="5480A94F" w14:textId="2106090A" w:rsidR="00490A0C" w:rsidRDefault="00490A0C" w:rsidP="00490A0C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487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</w:p>
          <w:p w14:paraId="7F95758F" w14:textId="6BB3E8BD" w:rsidR="002F15E5" w:rsidRDefault="002F15E5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does recovery from your experience of </w:t>
            </w:r>
            <w:r w:rsidR="003A07AB">
              <w:rPr>
                <w:rFonts w:ascii="Times New Roman" w:hAnsi="Times New Roman" w:cs="Times New Roman"/>
                <w:sz w:val="24"/>
                <w:szCs w:val="24"/>
              </w:rPr>
              <w:t>being</w:t>
            </w:r>
            <w:r w:rsidR="003A07AB" w:rsidRPr="003A07A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‘low in mood or feeling tired of everything’</w:t>
            </w:r>
            <w:r w:rsidR="003A07A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an to you?</w:t>
            </w:r>
          </w:p>
          <w:p w14:paraId="7A35CB86" w14:textId="77777777" w:rsidR="002F15E5" w:rsidRDefault="002F15E5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EC134A" w14:textId="5B662F6A" w:rsidR="00490A0C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2387">
              <w:rPr>
                <w:rFonts w:ascii="Times New Roman" w:hAnsi="Times New Roman" w:cs="Times New Roman"/>
                <w:sz w:val="24"/>
                <w:szCs w:val="24"/>
              </w:rPr>
              <w:t xml:space="preserve">What supported you to feel better? </w:t>
            </w:r>
          </w:p>
          <w:p w14:paraId="0C0AAABE" w14:textId="77777777" w:rsidR="00490A0C" w:rsidRPr="00AA6942" w:rsidRDefault="00490A0C" w:rsidP="00490A0C">
            <w:pPr>
              <w:spacing w:after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8203" w:type="dxa"/>
            <w:shd w:val="clear" w:color="auto" w:fill="FFFFFF" w:themeFill="background1"/>
          </w:tcPr>
          <w:p w14:paraId="09ACE4B0" w14:textId="77777777" w:rsidR="00490A0C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DEF81" w14:textId="77777777" w:rsidR="00490A0C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If not answered by response, explore – </w:t>
            </w:r>
          </w:p>
          <w:p w14:paraId="1F6A1137" w14:textId="77777777" w:rsidR="00490A0C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232D4B" w14:textId="77777777" w:rsidR="00490A0C" w:rsidRPr="00EE5D0E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5D0E">
              <w:rPr>
                <w:rFonts w:ascii="Times New Roman" w:hAnsi="Times New Roman" w:cs="Times New Roman"/>
                <w:sz w:val="24"/>
                <w:szCs w:val="24"/>
              </w:rPr>
              <w:t xml:space="preserve">How are you feeling now? </w:t>
            </w:r>
          </w:p>
          <w:p w14:paraId="378D6692" w14:textId="77777777" w:rsidR="00490A0C" w:rsidRPr="00EE5D0E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5D0E">
              <w:rPr>
                <w:rFonts w:ascii="Times New Roman" w:hAnsi="Times New Roman" w:cs="Times New Roman"/>
                <w:sz w:val="24"/>
                <w:szCs w:val="24"/>
              </w:rPr>
              <w:t xml:space="preserve">What has changed? </w:t>
            </w:r>
          </w:p>
          <w:p w14:paraId="46A4BE17" w14:textId="1EDFFF80" w:rsidR="00490A0C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E5D0E">
              <w:rPr>
                <w:rFonts w:ascii="Times New Roman" w:hAnsi="Times New Roman" w:cs="Times New Roman"/>
                <w:sz w:val="24"/>
                <w:szCs w:val="24"/>
              </w:rPr>
              <w:t xml:space="preserve">What </w:t>
            </w:r>
            <w:r w:rsidR="0082163E">
              <w:rPr>
                <w:rFonts w:ascii="Times New Roman" w:hAnsi="Times New Roman" w:cs="Times New Roman"/>
                <w:sz w:val="24"/>
                <w:szCs w:val="24"/>
              </w:rPr>
              <w:t>support did you receive from the clinic</w:t>
            </w:r>
            <w:r w:rsidRPr="00EE5D0E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12598CC5" w14:textId="066AB62A" w:rsidR="0082163E" w:rsidRDefault="0082163E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support did you receive from others?</w:t>
            </w:r>
          </w:p>
          <w:p w14:paraId="1044F82B" w14:textId="59808B9C" w:rsidR="00490A0C" w:rsidRDefault="0082163E" w:rsidP="0082163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 a perfect world, if anything else could be done what would this be?</w:t>
            </w:r>
          </w:p>
        </w:tc>
      </w:tr>
      <w:tr w:rsidR="00490A0C" w:rsidRPr="00E30C20" w14:paraId="49B3C728" w14:textId="77777777" w:rsidTr="00D32CB7">
        <w:tc>
          <w:tcPr>
            <w:tcW w:w="756" w:type="dxa"/>
            <w:shd w:val="clear" w:color="auto" w:fill="D9D9D9" w:themeFill="background1" w:themeFillShade="D9"/>
          </w:tcPr>
          <w:p w14:paraId="58248312" w14:textId="187DC499" w:rsidR="00490A0C" w:rsidRPr="00D32CB7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5.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0BC51F30" w14:textId="3C22791D" w:rsidR="00490A0C" w:rsidRPr="00D32CB7" w:rsidRDefault="00490A0C" w:rsidP="00490A0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home-based care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244A1928" w14:textId="77777777" w:rsidR="00490A0C" w:rsidRPr="00D32CB7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A0C" w:rsidRPr="00083F8A" w14:paraId="4938787E" w14:textId="77777777" w:rsidTr="00D32CB7">
        <w:tc>
          <w:tcPr>
            <w:tcW w:w="756" w:type="dxa"/>
          </w:tcPr>
          <w:p w14:paraId="10EC2925" w14:textId="108D5B4E" w:rsidR="00490A0C" w:rsidRPr="00083F8A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5.1.</w:t>
            </w:r>
          </w:p>
        </w:tc>
        <w:tc>
          <w:tcPr>
            <w:tcW w:w="4915" w:type="dxa"/>
          </w:tcPr>
          <w:p w14:paraId="46F97D45" w14:textId="5DCC9B02" w:rsidR="00A3358B" w:rsidRPr="00083F8A" w:rsidRDefault="00EC5A62" w:rsidP="00C35D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</w:t>
            </w:r>
            <w:r w:rsidR="00A3358B"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</w:p>
          <w:p w14:paraId="47826280" w14:textId="10DBC003" w:rsidR="00C35D4C" w:rsidRPr="00083F8A" w:rsidRDefault="00490A0C" w:rsidP="00C35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We are planning to develop a homebased treatment model that would allow a primary health care worker to provide the treatment and support needed for</w:t>
            </w:r>
            <w:r w:rsidR="00A3358B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older pe</w:t>
            </w:r>
            <w:r w:rsidR="00A3358B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ople who are experiencing low mood, low energy or having </w:t>
            </w:r>
            <w:r w:rsidR="00A3358B"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“little interest, or pleasure in doing things”</w:t>
            </w:r>
            <w:r w:rsidR="00A3358B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(or equivalent term)</w:t>
            </w:r>
            <w:r w:rsidR="00C35D4C" w:rsidRPr="00083F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961F8EC" w14:textId="77777777" w:rsidR="00C35D4C" w:rsidRPr="00083F8A" w:rsidRDefault="00C35D4C" w:rsidP="00C35D4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5F684F0B" w14:textId="1E975AAA" w:rsidR="00490A0C" w:rsidRPr="00083F8A" w:rsidRDefault="00490A0C" w:rsidP="00C35D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What are your thoughts about this idea?</w:t>
            </w:r>
          </w:p>
        </w:tc>
        <w:tc>
          <w:tcPr>
            <w:tcW w:w="8203" w:type="dxa"/>
          </w:tcPr>
          <w:p w14:paraId="2632A1E2" w14:textId="77777777" w:rsidR="00011484" w:rsidRPr="00083F8A" w:rsidRDefault="00011484" w:rsidP="0001148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A5D8AD" w14:textId="05764B47" w:rsidR="00011484" w:rsidRPr="00083F8A" w:rsidRDefault="00011484" w:rsidP="00011484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(If not answered by response, explore – </w:t>
            </w:r>
          </w:p>
          <w:p w14:paraId="32944A48" w14:textId="77777777" w:rsidR="00A31099" w:rsidRPr="00083F8A" w:rsidRDefault="00A31099" w:rsidP="00C35D4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3125D0" w14:textId="40DCD9D2" w:rsidR="00642A84" w:rsidRPr="00083F8A" w:rsidRDefault="00A31099" w:rsidP="00A310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C35D4C" w:rsidRPr="00083F8A">
              <w:rPr>
                <w:rFonts w:ascii="Times New Roman" w:hAnsi="Times New Roman" w:cs="Times New Roman"/>
                <w:sz w:val="24"/>
                <w:szCs w:val="24"/>
              </w:rPr>
              <w:t>hat would be helpful to include in</w:t>
            </w:r>
            <w:r w:rsidR="00490A0C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a home-based treatment for an older person </w:t>
            </w:r>
            <w:r w:rsidR="00C35D4C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who is </w:t>
            </w: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having the experience of being</w:t>
            </w:r>
            <w:r w:rsidR="00C35D4C"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42A84" w:rsidRPr="00083F8A">
              <w:rPr>
                <w:rFonts w:ascii="Times New Roman" w:hAnsi="Times New Roman" w:cs="Times New Roman"/>
                <w:sz w:val="24"/>
                <w:szCs w:val="24"/>
              </w:rPr>
              <w:t>‘</w:t>
            </w:r>
            <w:r w:rsidR="00C35D4C"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ow </w:t>
            </w:r>
            <w:r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</w:t>
            </w:r>
            <w:r w:rsidR="00C35D4C"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od</w:t>
            </w:r>
            <w:r w:rsidRPr="00083F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r feeling tired of everything</w:t>
            </w: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="00642A84" w:rsidRPr="00083F8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07DD7D17" w14:textId="54F37DE2" w:rsidR="00490A0C" w:rsidRPr="00083F8A" w:rsidRDefault="00490A0C" w:rsidP="00A3109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[views on features and why they are likely to be helpful?]</w:t>
            </w:r>
          </w:p>
          <w:p w14:paraId="5AC7EC10" w14:textId="0732EC0B" w:rsidR="00490A0C" w:rsidRPr="00083F8A" w:rsidRDefault="00490A0C" w:rsidP="00C35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3358B" w:rsidRPr="00083F8A">
              <w:rPr>
                <w:rFonts w:ascii="Times New Roman" w:hAnsi="Times New Roman" w:cs="Times New Roman"/>
                <w:sz w:val="24"/>
                <w:szCs w:val="24"/>
              </w:rPr>
              <w:t>explore</w:t>
            </w: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 more about examples]</w:t>
            </w:r>
          </w:p>
          <w:p w14:paraId="47960F8D" w14:textId="62DF7ED8" w:rsidR="00C35D4C" w:rsidRPr="00083F8A" w:rsidRDefault="00C35D4C" w:rsidP="00C35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06EF2" w14:textId="77777777" w:rsidR="00C35D4C" w:rsidRPr="00083F8A" w:rsidRDefault="00C35D4C" w:rsidP="00C35D4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t xml:space="preserve">(If not answered by response, explore – </w:t>
            </w:r>
          </w:p>
          <w:p w14:paraId="624697BF" w14:textId="2C7D0F55" w:rsidR="00490A0C" w:rsidRPr="00083F8A" w:rsidRDefault="00C35D4C" w:rsidP="00C35D4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F8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ink about any other areas of your life beside medical care, what else would be important to include in your ideal home-based care?</w:t>
            </w:r>
          </w:p>
        </w:tc>
      </w:tr>
      <w:tr w:rsidR="00490A0C" w:rsidRPr="00E30C20" w14:paraId="2D8B96A5" w14:textId="77777777" w:rsidTr="00D32CB7">
        <w:tc>
          <w:tcPr>
            <w:tcW w:w="756" w:type="dxa"/>
            <w:shd w:val="clear" w:color="auto" w:fill="D9D9D9" w:themeFill="background1" w:themeFillShade="D9"/>
          </w:tcPr>
          <w:p w14:paraId="16734827" w14:textId="1500BBBF" w:rsidR="00490A0C" w:rsidRPr="00D32CB7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lastRenderedPageBreak/>
              <w:t>6.</w:t>
            </w:r>
          </w:p>
        </w:tc>
        <w:tc>
          <w:tcPr>
            <w:tcW w:w="4915" w:type="dxa"/>
            <w:shd w:val="clear" w:color="auto" w:fill="D9D9D9" w:themeFill="background1" w:themeFillShade="D9"/>
          </w:tcPr>
          <w:p w14:paraId="5FA3B37E" w14:textId="295B95E4" w:rsidR="00490A0C" w:rsidRPr="00D32CB7" w:rsidRDefault="00882EF2" w:rsidP="00490A0C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ion about </w:t>
            </w:r>
            <w:r w:rsidR="00490A0C" w:rsidRPr="00D32C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rtphone-based support</w:t>
            </w:r>
          </w:p>
        </w:tc>
        <w:tc>
          <w:tcPr>
            <w:tcW w:w="8203" w:type="dxa"/>
            <w:shd w:val="clear" w:color="auto" w:fill="D9D9D9" w:themeFill="background1" w:themeFillShade="D9"/>
          </w:tcPr>
          <w:p w14:paraId="2629D2E0" w14:textId="77777777" w:rsidR="00490A0C" w:rsidRPr="00D32CB7" w:rsidRDefault="00490A0C" w:rsidP="00490A0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90A0C" w:rsidRPr="00E30C20" w14:paraId="7CD66B4A" w14:textId="77777777" w:rsidTr="00D32CB7">
        <w:tc>
          <w:tcPr>
            <w:tcW w:w="756" w:type="dxa"/>
          </w:tcPr>
          <w:p w14:paraId="5F1F056A" w14:textId="2A93AF37" w:rsidR="00490A0C" w:rsidRPr="00D32CB7" w:rsidRDefault="00490A0C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6.1.</w:t>
            </w:r>
          </w:p>
        </w:tc>
        <w:tc>
          <w:tcPr>
            <w:tcW w:w="4915" w:type="dxa"/>
          </w:tcPr>
          <w:p w14:paraId="2422543F" w14:textId="4576C3B4" w:rsidR="00882EF2" w:rsidRPr="00882EF2" w:rsidRDefault="00642A84" w:rsidP="00882EF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view</w:t>
            </w:r>
            <w:r w:rsidR="00882EF2" w:rsidRPr="00882E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</w:t>
            </w:r>
          </w:p>
          <w:p w14:paraId="7D65749F" w14:textId="77777777" w:rsidR="00642A84" w:rsidRDefault="00490A0C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What are your </w:t>
            </w:r>
            <w:r w:rsidR="00642A84">
              <w:rPr>
                <w:rFonts w:ascii="Times New Roman" w:hAnsi="Times New Roman" w:cs="Times New Roman"/>
                <w:sz w:val="24"/>
                <w:szCs w:val="24"/>
              </w:rPr>
              <w:t>views about the use of smartphones?</w:t>
            </w:r>
          </w:p>
          <w:p w14:paraId="56672E18" w14:textId="77777777" w:rsidR="00642A84" w:rsidRDefault="00642A84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B19103" w14:textId="77777777" w:rsidR="00642A84" w:rsidRDefault="00642A84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2FEAF3" w14:textId="1C20C471" w:rsidR="00490A0C" w:rsidRPr="00D32CB7" w:rsidRDefault="00490A0C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03" w:type="dxa"/>
          </w:tcPr>
          <w:p w14:paraId="367CA5A4" w14:textId="3BDAD3FE" w:rsidR="00882EF2" w:rsidRDefault="00882EF2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  <w:p w14:paraId="02C0AFC8" w14:textId="77777777" w:rsidR="00642A84" w:rsidRDefault="00642A84" w:rsidP="00642A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at do you know smartphones can be used for?</w:t>
            </w:r>
          </w:p>
          <w:p w14:paraId="495FA4F6" w14:textId="77777777" w:rsidR="007C442E" w:rsidRDefault="007C442E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  <w:p w14:paraId="3971A523" w14:textId="00A808A0" w:rsidR="00490A0C" w:rsidRDefault="00490A0C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[</w:t>
            </w:r>
            <w:r w:rsidR="00882EF2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Explore more</w:t>
            </w: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 about specific experiences and examples]</w:t>
            </w:r>
          </w:p>
          <w:p w14:paraId="5D78A98D" w14:textId="790D60E2" w:rsidR="00642A84" w:rsidRDefault="00642A84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  <w:p w14:paraId="114AB611" w14:textId="4C1FF287" w:rsidR="00642A84" w:rsidRDefault="00642A84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hat are your </w:t>
            </w:r>
            <w:r w:rsidRPr="00D32CB7">
              <w:rPr>
                <w:rFonts w:ascii="Times New Roman" w:hAnsi="Times New Roman" w:cs="Times New Roman"/>
                <w:sz w:val="24"/>
                <w:szCs w:val="24"/>
              </w:rPr>
              <w:t xml:space="preserve">thoughts about the idea of a </w:t>
            </w: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healthcare worker providing 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you with </w:t>
            </w:r>
            <w:r w:rsidR="007C442E"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support </w:t>
            </w:r>
            <w:r w:rsidR="007C442E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and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 healthcare </w:t>
            </w: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with the aid of mobile application?</w:t>
            </w:r>
          </w:p>
          <w:p w14:paraId="719C8BD6" w14:textId="77777777" w:rsidR="007C442E" w:rsidRDefault="007C442E" w:rsidP="007C442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  <w:p w14:paraId="72352B98" w14:textId="1DAD7D77" w:rsidR="00490A0C" w:rsidRPr="00D32CB7" w:rsidRDefault="007C442E" w:rsidP="00882EF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[ </w:t>
            </w: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Explore more</w:t>
            </w:r>
            <w:r w:rsidRPr="00D32CB7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 xml:space="preserve"> about participant perception, reaction, and concerns]</w:t>
            </w:r>
          </w:p>
        </w:tc>
      </w:tr>
    </w:tbl>
    <w:p w14:paraId="377C85F2" w14:textId="2962154C" w:rsidR="005162EB" w:rsidRDefault="007F0DAB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30C20">
        <w:rPr>
          <w:rFonts w:ascii="Times New Roman" w:hAnsi="Times New Roman" w:cs="Times New Roman"/>
          <w:b/>
          <w:bCs/>
          <w:sz w:val="24"/>
          <w:szCs w:val="24"/>
        </w:rPr>
        <w:t xml:space="preserve">Thank you for your </w:t>
      </w:r>
      <w:proofErr w:type="gramStart"/>
      <w:r w:rsidRPr="00E30C20">
        <w:rPr>
          <w:rFonts w:ascii="Times New Roman" w:hAnsi="Times New Roman" w:cs="Times New Roman"/>
          <w:b/>
          <w:bCs/>
          <w:sz w:val="24"/>
          <w:szCs w:val="24"/>
        </w:rPr>
        <w:t>time</w:t>
      </w:r>
      <w:proofErr w:type="gramEnd"/>
    </w:p>
    <w:p w14:paraId="32D7C905" w14:textId="1B479870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AFCF70" w14:textId="07B5D1DC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40940D" w14:textId="797C9A39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35854D" w14:textId="6C47B9E8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B3D871" w14:textId="0C8334E8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915132" w14:textId="01E4A563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A97F9C" w14:textId="709169CD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94BE0F" w14:textId="064BFE2C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62A4B8" w14:textId="5F55EC4D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E572E6B" w14:textId="719CC703" w:rsidR="005E6726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38D96A" w14:textId="7A8464C2" w:rsidR="005E6726" w:rsidRDefault="005E6726" w:rsidP="005E672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86AF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: INDIGO: Draft Focus group guidelines for caregivers of older people with depression</w:t>
      </w:r>
    </w:p>
    <w:p w14:paraId="441A5FA3" w14:textId="77777777" w:rsidR="005E6726" w:rsidRPr="00B86AF7" w:rsidRDefault="005E6726" w:rsidP="005E672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ECBC0" w14:textId="77777777" w:rsidR="005E6726" w:rsidRPr="00602946" w:rsidRDefault="005E6726" w:rsidP="005E672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02946">
        <w:rPr>
          <w:rFonts w:ascii="Times New Roman" w:hAnsi="Times New Roman" w:cs="Times New Roman"/>
          <w:b/>
          <w:bCs/>
          <w:sz w:val="24"/>
          <w:szCs w:val="24"/>
        </w:rPr>
        <w:t xml:space="preserve">Aim of focus group:  </w:t>
      </w:r>
    </w:p>
    <w:p w14:paraId="773B53DF" w14:textId="77777777" w:rsidR="005E6726" w:rsidRPr="00602946" w:rsidRDefault="005E6726" w:rsidP="005E672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02946">
        <w:rPr>
          <w:rFonts w:ascii="Times New Roman" w:hAnsi="Times New Roman" w:cs="Times New Roman"/>
          <w:i/>
          <w:iCs/>
          <w:sz w:val="24"/>
          <w:szCs w:val="24"/>
        </w:rPr>
        <w:t>1. To understand the support needs of family carers of depressed older people</w:t>
      </w:r>
    </w:p>
    <w:p w14:paraId="3A0D8B06" w14:textId="77777777" w:rsidR="005E6726" w:rsidRPr="00602946" w:rsidRDefault="005E6726" w:rsidP="005E672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02946">
        <w:rPr>
          <w:rFonts w:ascii="Times New Roman" w:hAnsi="Times New Roman" w:cs="Times New Roman"/>
          <w:i/>
          <w:iCs/>
          <w:sz w:val="24"/>
          <w:szCs w:val="24"/>
        </w:rPr>
        <w:t xml:space="preserve">2. To understand how family carers define depression in older people </w:t>
      </w:r>
      <w:r w:rsidRPr="00602946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602946">
        <w:rPr>
          <w:rFonts w:ascii="Times New Roman" w:hAnsi="Times New Roman" w:cs="Times New Roman"/>
          <w:i/>
          <w:iCs/>
          <w:sz w:val="24"/>
          <w:szCs w:val="24"/>
        </w:rPr>
        <w:tab/>
      </w:r>
    </w:p>
    <w:p w14:paraId="349B2625" w14:textId="77777777" w:rsidR="005E6726" w:rsidRPr="00602946" w:rsidRDefault="005E6726" w:rsidP="005E672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02946">
        <w:rPr>
          <w:rFonts w:ascii="Times New Roman" w:hAnsi="Times New Roman" w:cs="Times New Roman"/>
          <w:i/>
          <w:iCs/>
          <w:sz w:val="24"/>
          <w:szCs w:val="24"/>
        </w:rPr>
        <w:t xml:space="preserve">3. To understand how support needs of family carers might be met </w:t>
      </w:r>
    </w:p>
    <w:p w14:paraId="5BA96519" w14:textId="3D36CDDD" w:rsidR="005E6726" w:rsidRPr="00602946" w:rsidRDefault="005E6726" w:rsidP="005E6726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602946">
        <w:rPr>
          <w:rFonts w:ascii="Times New Roman" w:hAnsi="Times New Roman" w:cs="Times New Roman"/>
          <w:i/>
          <w:iCs/>
          <w:sz w:val="24"/>
          <w:szCs w:val="24"/>
        </w:rPr>
        <w:t>4. To understand family carer views about the INDIGO model</w:t>
      </w:r>
    </w:p>
    <w:tbl>
      <w:tblPr>
        <w:tblStyle w:val="TableGrid"/>
        <w:tblW w:w="13585" w:type="dxa"/>
        <w:tblLook w:val="04A0" w:firstRow="1" w:lastRow="0" w:firstColumn="1" w:lastColumn="0" w:noHBand="0" w:noVBand="1"/>
      </w:tblPr>
      <w:tblGrid>
        <w:gridCol w:w="756"/>
        <w:gridCol w:w="6169"/>
        <w:gridCol w:w="6660"/>
      </w:tblGrid>
      <w:tr w:rsidR="005E6726" w:rsidRPr="00602946" w14:paraId="0CE00C75" w14:textId="77777777" w:rsidTr="009163C8">
        <w:tc>
          <w:tcPr>
            <w:tcW w:w="0" w:type="auto"/>
          </w:tcPr>
          <w:p w14:paraId="0C985B62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</w:t>
            </w:r>
            <w:proofErr w:type="gramEnd"/>
          </w:p>
        </w:tc>
        <w:tc>
          <w:tcPr>
            <w:tcW w:w="6169" w:type="dxa"/>
          </w:tcPr>
          <w:p w14:paraId="4BF67646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MES AND POSSIBLE PROMPT</w:t>
            </w:r>
          </w:p>
        </w:tc>
        <w:tc>
          <w:tcPr>
            <w:tcW w:w="6660" w:type="dxa"/>
          </w:tcPr>
          <w:p w14:paraId="492433B2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RTHER PROBES</w:t>
            </w:r>
          </w:p>
        </w:tc>
      </w:tr>
      <w:tr w:rsidR="005E6726" w:rsidRPr="00602946" w14:paraId="748274FF" w14:textId="77777777" w:rsidTr="009163C8">
        <w:tc>
          <w:tcPr>
            <w:tcW w:w="0" w:type="auto"/>
            <w:shd w:val="clear" w:color="auto" w:fill="D9D9D9" w:themeFill="background1" w:themeFillShade="D9"/>
          </w:tcPr>
          <w:p w14:paraId="0A4AA15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6C1C99B0" w14:textId="77777777" w:rsidR="005E6726" w:rsidRPr="00056355" w:rsidRDefault="005E6726" w:rsidP="009163C8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  <w:lang w:bidi="ne-NP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 xml:space="preserve">General 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040E44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5E6726" w:rsidRPr="00602946" w14:paraId="32BDACF3" w14:textId="77777777" w:rsidTr="009163C8">
        <w:tc>
          <w:tcPr>
            <w:tcW w:w="0" w:type="auto"/>
            <w:shd w:val="clear" w:color="auto" w:fill="auto"/>
          </w:tcPr>
          <w:p w14:paraId="4BCF487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1.1</w:t>
            </w:r>
          </w:p>
        </w:tc>
        <w:tc>
          <w:tcPr>
            <w:tcW w:w="6169" w:type="dxa"/>
            <w:shd w:val="clear" w:color="auto" w:fill="auto"/>
          </w:tcPr>
          <w:p w14:paraId="6A1C7B9C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Style w:val="cf01"/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Focus group: </w:t>
            </w:r>
          </w:p>
          <w:p w14:paraId="61BF0336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e invited you to this meeting because you have been supporting your family member whilst they have been unwell (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  <w:p w14:paraId="77EB0BE6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</w:p>
          <w:p w14:paraId="0F347C3B" w14:textId="77777777" w:rsidR="005E6726" w:rsidRPr="00056355" w:rsidRDefault="005E6726" w:rsidP="009163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Can you tell me how you help him/her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660" w:type="dxa"/>
            <w:shd w:val="clear" w:color="auto" w:fill="auto"/>
          </w:tcPr>
          <w:p w14:paraId="6B8E98B5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What has the experience of supporting your family member been like?</w:t>
            </w:r>
          </w:p>
          <w:p w14:paraId="58853736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[Probe more about specific experiences]</w:t>
            </w:r>
          </w:p>
          <w:p w14:paraId="09A3FC58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</w:p>
          <w:p w14:paraId="73147AC2" w14:textId="77777777" w:rsidR="005E6726" w:rsidRPr="00056355" w:rsidRDefault="005E6726" w:rsidP="009163C8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What difficulties have you experienced in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 xml:space="preserve">helping </w:t>
            </w:r>
            <w:r w:rsidRPr="00056355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him or her?</w:t>
            </w:r>
          </w:p>
          <w:p w14:paraId="73B6468E" w14:textId="77777777" w:rsidR="005E6726" w:rsidRPr="00056355" w:rsidRDefault="005E6726" w:rsidP="009163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[Probe more about specific examples]</w:t>
            </w:r>
          </w:p>
        </w:tc>
      </w:tr>
      <w:tr w:rsidR="005E6726" w:rsidRPr="00602946" w14:paraId="64C30959" w14:textId="77777777" w:rsidTr="009163C8">
        <w:tc>
          <w:tcPr>
            <w:tcW w:w="0" w:type="auto"/>
            <w:shd w:val="clear" w:color="auto" w:fill="D9D9D9" w:themeFill="background1" w:themeFillShade="D9"/>
          </w:tcPr>
          <w:p w14:paraId="31A0A764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7B427B3F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>Understanding about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07F0A83" w14:textId="77777777" w:rsidR="005E6726" w:rsidRPr="00056355" w:rsidRDefault="005E6726" w:rsidP="009163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726" w:rsidRPr="00602946" w14:paraId="5AC1032D" w14:textId="77777777" w:rsidTr="009163C8">
        <w:tc>
          <w:tcPr>
            <w:tcW w:w="0" w:type="auto"/>
            <w:shd w:val="clear" w:color="auto" w:fill="auto"/>
          </w:tcPr>
          <w:p w14:paraId="294A794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2.1.</w:t>
            </w:r>
          </w:p>
        </w:tc>
        <w:tc>
          <w:tcPr>
            <w:tcW w:w="6169" w:type="dxa"/>
            <w:shd w:val="clear" w:color="auto" w:fill="auto"/>
          </w:tcPr>
          <w:p w14:paraId="291C038C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:</w:t>
            </w:r>
          </w:p>
          <w:p w14:paraId="32C0C86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Can you tell me about your own understanding of the experiences of the family member you are supporting? (e.g., feeling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  <w:p w14:paraId="28D5209D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50F0E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71E98" w14:textId="77777777" w:rsidR="005E6726" w:rsidRPr="00056355" w:rsidRDefault="005E6726" w:rsidP="009163C8">
            <w:pPr>
              <w:spacing w:after="0" w:line="240" w:lineRule="auto"/>
              <w:jc w:val="both"/>
              <w:rPr>
                <w:rStyle w:val="cf01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660" w:type="dxa"/>
            <w:shd w:val="clear" w:color="auto" w:fill="auto"/>
          </w:tcPr>
          <w:p w14:paraId="149D820A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hat are your thoughts about these experiences?</w:t>
            </w:r>
          </w:p>
          <w:p w14:paraId="799284C8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FCF3F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hat do you think could be the causes of these experiences?</w:t>
            </w:r>
          </w:p>
          <w:p w14:paraId="77289974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-and why?</w:t>
            </w:r>
          </w:p>
          <w:p w14:paraId="6B93FCF6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5C5318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Are there any kinds of stressors that make this kind of experiences worse?</w:t>
            </w:r>
          </w:p>
          <w:p w14:paraId="1BEC7E96" w14:textId="77777777" w:rsidR="005E6726" w:rsidRPr="00056355" w:rsidRDefault="005E6726" w:rsidP="009163C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-and why?</w:t>
            </w:r>
          </w:p>
        </w:tc>
      </w:tr>
      <w:tr w:rsidR="005E6726" w:rsidRPr="00602946" w14:paraId="568F0C12" w14:textId="77777777" w:rsidTr="009163C8">
        <w:tc>
          <w:tcPr>
            <w:tcW w:w="0" w:type="auto"/>
            <w:shd w:val="clear" w:color="auto" w:fill="D9D9D9" w:themeFill="background1" w:themeFillShade="D9"/>
          </w:tcPr>
          <w:p w14:paraId="39A3C883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5B502A65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  <w:lang w:bidi="ne-NP"/>
              </w:rPr>
              <w:t>Barriers to care of an older person with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2D77589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</w:p>
        </w:tc>
      </w:tr>
      <w:tr w:rsidR="005E6726" w:rsidRPr="00602946" w14:paraId="58C05708" w14:textId="77777777" w:rsidTr="009163C8">
        <w:trPr>
          <w:trHeight w:val="699"/>
        </w:trPr>
        <w:tc>
          <w:tcPr>
            <w:tcW w:w="0" w:type="auto"/>
          </w:tcPr>
          <w:p w14:paraId="48CEFF9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3.1.</w:t>
            </w:r>
          </w:p>
        </w:tc>
        <w:tc>
          <w:tcPr>
            <w:tcW w:w="6169" w:type="dxa"/>
          </w:tcPr>
          <w:p w14:paraId="4830BAD2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:</w:t>
            </w:r>
          </w:p>
          <w:p w14:paraId="107BD825" w14:textId="77777777" w:rsidR="005E6726" w:rsidRDefault="005E6726" w:rsidP="009163C8">
            <w:pPr>
              <w:spacing w:after="0" w:line="240" w:lineRule="auto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Thinking about your role in supporting your family member who is having these experiences 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d tired of </w:t>
            </w:r>
            <w:proofErr w:type="gramStart"/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…</w:t>
            </w:r>
            <w:proofErr w:type="gramEnd"/>
            <w:r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…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A1FAC5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I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s there anything which affects your being able to support him/her?</w:t>
            </w:r>
          </w:p>
        </w:tc>
        <w:tc>
          <w:tcPr>
            <w:tcW w:w="6660" w:type="dxa"/>
          </w:tcPr>
          <w:p w14:paraId="2C23D948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357E0" w14:textId="77777777" w:rsidR="005E6726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5F1978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Probe in areas of:</w:t>
            </w:r>
          </w:p>
          <w:p w14:paraId="3960FC6B" w14:textId="77777777" w:rsidR="005E6726" w:rsidRPr="00056355" w:rsidRDefault="005E6726" w:rsidP="005E6726">
            <w:pPr>
              <w:pStyle w:val="ListParagraph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contextualSpacing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Are there other factors (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ay or may not be related to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m or her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that you would see as hindering your being able to help?</w:t>
            </w:r>
          </w:p>
        </w:tc>
      </w:tr>
      <w:tr w:rsidR="005E6726" w:rsidRPr="00602946" w14:paraId="153012AF" w14:textId="77777777" w:rsidTr="009163C8">
        <w:tc>
          <w:tcPr>
            <w:tcW w:w="0" w:type="auto"/>
            <w:shd w:val="clear" w:color="auto" w:fill="D9D9D9" w:themeFill="background1" w:themeFillShade="D9"/>
          </w:tcPr>
          <w:p w14:paraId="65D7B6A7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4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1F872253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cilitators of care of an older person with depression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1E3C9515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726" w:rsidRPr="00602946" w14:paraId="62A1E7BF" w14:textId="77777777" w:rsidTr="009163C8">
        <w:tc>
          <w:tcPr>
            <w:tcW w:w="0" w:type="auto"/>
          </w:tcPr>
          <w:p w14:paraId="7049850F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lastRenderedPageBreak/>
              <w:t>4.1.</w:t>
            </w:r>
          </w:p>
        </w:tc>
        <w:tc>
          <w:tcPr>
            <w:tcW w:w="6169" w:type="dxa"/>
          </w:tcPr>
          <w:p w14:paraId="4F828736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:</w:t>
            </w:r>
          </w:p>
          <w:p w14:paraId="5D89F8B5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hat factors would you see as helping your being able to supp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your family member who is having these experiences 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660" w:type="dxa"/>
          </w:tcPr>
          <w:p w14:paraId="11172CA5" w14:textId="77777777" w:rsidR="005E6726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187734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hat other factors (</w:t>
            </w:r>
            <w:r w:rsidRPr="0076277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y or may not be related to him or her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) would you see as helping your being able to support him/her?</w:t>
            </w:r>
          </w:p>
        </w:tc>
      </w:tr>
      <w:tr w:rsidR="005E6726" w:rsidRPr="00602946" w14:paraId="699A37EC" w14:textId="77777777" w:rsidTr="009163C8">
        <w:tc>
          <w:tcPr>
            <w:tcW w:w="0" w:type="auto"/>
            <w:shd w:val="clear" w:color="auto" w:fill="D9D9D9" w:themeFill="background1" w:themeFillShade="D9"/>
          </w:tcPr>
          <w:p w14:paraId="78446CC4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5.</w:t>
            </w:r>
          </w:p>
        </w:tc>
        <w:tc>
          <w:tcPr>
            <w:tcW w:w="6169" w:type="dxa"/>
            <w:shd w:val="clear" w:color="auto" w:fill="D9D9D9" w:themeFill="background1" w:themeFillShade="D9"/>
          </w:tcPr>
          <w:p w14:paraId="740D87FF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or caregivers</w:t>
            </w:r>
          </w:p>
        </w:tc>
        <w:tc>
          <w:tcPr>
            <w:tcW w:w="6660" w:type="dxa"/>
            <w:shd w:val="clear" w:color="auto" w:fill="D9D9D9" w:themeFill="background1" w:themeFillShade="D9"/>
          </w:tcPr>
          <w:p w14:paraId="462737F3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6726" w:rsidRPr="00602946" w14:paraId="4F5F47B3" w14:textId="77777777" w:rsidTr="009163C8">
        <w:tc>
          <w:tcPr>
            <w:tcW w:w="0" w:type="auto"/>
          </w:tcPr>
          <w:p w14:paraId="5C603FFC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5.1.</w:t>
            </w:r>
          </w:p>
        </w:tc>
        <w:tc>
          <w:tcPr>
            <w:tcW w:w="6169" w:type="dxa"/>
          </w:tcPr>
          <w:p w14:paraId="73838BEC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:</w:t>
            </w:r>
          </w:p>
          <w:p w14:paraId="189BD3B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Are you receiv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y help in your role in supporting 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your family member who is having these experiences 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6660" w:type="dxa"/>
          </w:tcPr>
          <w:p w14:paraId="2D1624C5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be in areas of:</w:t>
            </w:r>
          </w:p>
          <w:p w14:paraId="458D54C2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Support received from the clinic.</w:t>
            </w:r>
          </w:p>
          <w:p w14:paraId="59F9835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Support from other family members</w:t>
            </w:r>
          </w:p>
          <w:p w14:paraId="5430C43F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599B3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Support received from other persons/</w:t>
            </w:r>
            <w:proofErr w:type="spellStart"/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organisations</w:t>
            </w:r>
            <w:proofErr w:type="spellEnd"/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1C4648B0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[With specific examples]</w:t>
            </w:r>
          </w:p>
        </w:tc>
      </w:tr>
      <w:tr w:rsidR="005E6726" w:rsidRPr="00602946" w14:paraId="6D35D3E9" w14:textId="77777777" w:rsidTr="009163C8">
        <w:tc>
          <w:tcPr>
            <w:tcW w:w="0" w:type="auto"/>
          </w:tcPr>
          <w:p w14:paraId="154E8DF9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5</w:t>
            </w: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.2.</w:t>
            </w:r>
          </w:p>
        </w:tc>
        <w:tc>
          <w:tcPr>
            <w:tcW w:w="6169" w:type="dxa"/>
          </w:tcPr>
          <w:p w14:paraId="01A94B2C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:</w:t>
            </w:r>
          </w:p>
          <w:p w14:paraId="56B595EC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How has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lp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you curr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receive affected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you can give to your family member 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who is having these experiences 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6660" w:type="dxa"/>
          </w:tcPr>
          <w:p w14:paraId="0F456EC2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In a perfect world, if anything else could be done to support you, what would this be?</w:t>
            </w:r>
          </w:p>
          <w:p w14:paraId="75B6B641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7ADB23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How has the support you </w:t>
            </w:r>
            <w:r w:rsidRPr="00D65DBC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DO NOT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currently receive hindered your being able to help your family member 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who is having these experiences 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?  </w:t>
            </w:r>
          </w:p>
        </w:tc>
      </w:tr>
      <w:tr w:rsidR="005E6726" w:rsidRPr="00602946" w14:paraId="33ED332C" w14:textId="77777777" w:rsidTr="009163C8">
        <w:tc>
          <w:tcPr>
            <w:tcW w:w="0" w:type="auto"/>
            <w:shd w:val="clear" w:color="auto" w:fill="D9D9D9" w:themeFill="background1" w:themeFillShade="D9"/>
          </w:tcPr>
          <w:p w14:paraId="450F77C6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6</w:t>
            </w: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.</w:t>
            </w:r>
          </w:p>
        </w:tc>
        <w:tc>
          <w:tcPr>
            <w:tcW w:w="12829" w:type="dxa"/>
            <w:gridSpan w:val="2"/>
            <w:shd w:val="clear" w:color="auto" w:fill="D9D9D9" w:themeFill="background1" w:themeFillShade="D9"/>
          </w:tcPr>
          <w:p w14:paraId="7D72B095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ption about home-based care and needs of older people with depression</w:t>
            </w:r>
          </w:p>
        </w:tc>
      </w:tr>
      <w:tr w:rsidR="005E6726" w:rsidRPr="00602946" w14:paraId="1F82FFC5" w14:textId="77777777" w:rsidTr="009163C8">
        <w:tc>
          <w:tcPr>
            <w:tcW w:w="0" w:type="auto"/>
          </w:tcPr>
          <w:p w14:paraId="2DD10051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6</w:t>
            </w:r>
            <w:r w:rsidRPr="00056355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.1.</w:t>
            </w:r>
          </w:p>
        </w:tc>
        <w:tc>
          <w:tcPr>
            <w:tcW w:w="6169" w:type="dxa"/>
          </w:tcPr>
          <w:p w14:paraId="4605FB64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s:</w:t>
            </w:r>
          </w:p>
          <w:p w14:paraId="6E8A0E9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We are planning to develop a new way of working wh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healthcare worker 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would come to the home of people who have this proble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and provide treatment.</w:t>
            </w:r>
          </w:p>
          <w:p w14:paraId="415F4400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C078DB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hat do you think about this?</w:t>
            </w:r>
          </w:p>
        </w:tc>
        <w:tc>
          <w:tcPr>
            <w:tcW w:w="6660" w:type="dxa"/>
          </w:tcPr>
          <w:p w14:paraId="38E966FD" w14:textId="77777777" w:rsidR="005E6726" w:rsidRPr="00056355" w:rsidRDefault="005E6726" w:rsidP="009163C8">
            <w:pPr>
              <w:spacing w:line="240" w:lineRule="auto"/>
              <w:rPr>
                <w:rStyle w:val="cf01"/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What are the common needs of people like your family member who is having these experiences 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?</w:t>
            </w:r>
          </w:p>
          <w:p w14:paraId="6D20D472" w14:textId="77777777" w:rsidR="005E6726" w:rsidRPr="00056355" w:rsidRDefault="005E6726" w:rsidP="009163C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lore 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views on needs and why including them in a home-based care package would be helpful?]</w:t>
            </w:r>
          </w:p>
        </w:tc>
      </w:tr>
      <w:tr w:rsidR="005E6726" w:rsidRPr="00602946" w14:paraId="67428679" w14:textId="77777777" w:rsidTr="009163C8">
        <w:tc>
          <w:tcPr>
            <w:tcW w:w="0" w:type="auto"/>
          </w:tcPr>
          <w:p w14:paraId="7F9AE0D6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6.2.</w:t>
            </w:r>
          </w:p>
        </w:tc>
        <w:tc>
          <w:tcPr>
            <w:tcW w:w="6169" w:type="dxa"/>
          </w:tcPr>
          <w:p w14:paraId="73B05B63" w14:textId="77777777" w:rsidR="005E6726" w:rsidRPr="00052F47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52F4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cus group:</w:t>
            </w:r>
          </w:p>
          <w:p w14:paraId="4FAEE9AA" w14:textId="77777777" w:rsidR="005E6726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healthcare worker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might also use a tablet or smart phone, </w:t>
            </w:r>
          </w:p>
          <w:p w14:paraId="0446EC9D" w14:textId="77777777" w:rsidR="005E6726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EFEBF3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hat you think about this?</w:t>
            </w:r>
          </w:p>
          <w:p w14:paraId="223B8380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660" w:type="dxa"/>
          </w:tcPr>
          <w:p w14:paraId="60307E25" w14:textId="77777777" w:rsidR="005E6726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Apart from medical care, think about any other areas of your role in supporting your family member 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who is having th</w:t>
            </w:r>
            <w:r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ese experiences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Depression or ‘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w in mood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5635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tired of everything</w:t>
            </w:r>
            <w:r w:rsidRPr="00056355">
              <w:rPr>
                <w:rStyle w:val="cf01"/>
                <w:rFonts w:ascii="Times New Roman" w:hAnsi="Times New Roman" w:cs="Times New Roman"/>
                <w:sz w:val="24"/>
                <w:szCs w:val="24"/>
              </w:rPr>
              <w:t>)</w:t>
            </w: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3F643792" w14:textId="77777777" w:rsidR="005E6726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B4A59F" w14:textId="77777777" w:rsidR="005E6726" w:rsidRPr="00056355" w:rsidRDefault="005E6726" w:rsidP="009163C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6355">
              <w:rPr>
                <w:rFonts w:ascii="Times New Roman" w:hAnsi="Times New Roman" w:cs="Times New Roman"/>
                <w:sz w:val="24"/>
                <w:szCs w:val="24"/>
              </w:rPr>
              <w:t>What else would be important to include in your ideal home-based care?</w:t>
            </w:r>
          </w:p>
        </w:tc>
      </w:tr>
    </w:tbl>
    <w:p w14:paraId="300F4E3A" w14:textId="42D3BF1D" w:rsidR="005E6726" w:rsidRPr="00E30C20" w:rsidRDefault="005E6726" w:rsidP="00F5121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02946">
        <w:rPr>
          <w:rFonts w:ascii="Times New Roman" w:hAnsi="Times New Roman" w:cs="Times New Roman"/>
          <w:b/>
          <w:bCs/>
          <w:sz w:val="24"/>
          <w:szCs w:val="24"/>
        </w:rPr>
        <w:t xml:space="preserve">Thank you for your </w:t>
      </w:r>
      <w:proofErr w:type="gramStart"/>
      <w:r w:rsidRPr="00602946">
        <w:rPr>
          <w:rFonts w:ascii="Times New Roman" w:hAnsi="Times New Roman" w:cs="Times New Roman"/>
          <w:b/>
          <w:bCs/>
          <w:sz w:val="24"/>
          <w:szCs w:val="24"/>
        </w:rPr>
        <w:t>time</w:t>
      </w:r>
      <w:proofErr w:type="gramEnd"/>
    </w:p>
    <w:sectPr w:rsidR="005E6726" w:rsidRPr="00E30C20" w:rsidSect="001935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835E3"/>
    <w:multiLevelType w:val="hybridMultilevel"/>
    <w:tmpl w:val="E2569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5DB3831"/>
    <w:multiLevelType w:val="hybridMultilevel"/>
    <w:tmpl w:val="CE9AA6E6"/>
    <w:lvl w:ilvl="0" w:tplc="041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30510C"/>
    <w:multiLevelType w:val="hybridMultilevel"/>
    <w:tmpl w:val="F7A625D2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333AE"/>
    <w:multiLevelType w:val="hybridMultilevel"/>
    <w:tmpl w:val="D3F64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592E99"/>
    <w:multiLevelType w:val="hybridMultilevel"/>
    <w:tmpl w:val="D372377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387281">
    <w:abstractNumId w:val="3"/>
  </w:num>
  <w:num w:numId="2" w16cid:durableId="2079744353">
    <w:abstractNumId w:val="2"/>
  </w:num>
  <w:num w:numId="3" w16cid:durableId="1691222359">
    <w:abstractNumId w:val="4"/>
  </w:num>
  <w:num w:numId="4" w16cid:durableId="776483717">
    <w:abstractNumId w:val="1"/>
  </w:num>
  <w:num w:numId="5" w16cid:durableId="734282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09A"/>
    <w:rsid w:val="000022A3"/>
    <w:rsid w:val="0000309A"/>
    <w:rsid w:val="00007427"/>
    <w:rsid w:val="00011484"/>
    <w:rsid w:val="00040E80"/>
    <w:rsid w:val="000754F1"/>
    <w:rsid w:val="00083F8A"/>
    <w:rsid w:val="0008425A"/>
    <w:rsid w:val="0008458C"/>
    <w:rsid w:val="000947E8"/>
    <w:rsid w:val="000A6D59"/>
    <w:rsid w:val="000C2B22"/>
    <w:rsid w:val="000E305F"/>
    <w:rsid w:val="000E4D43"/>
    <w:rsid w:val="000E6F96"/>
    <w:rsid w:val="000F75D8"/>
    <w:rsid w:val="00113984"/>
    <w:rsid w:val="00117980"/>
    <w:rsid w:val="00120B0B"/>
    <w:rsid w:val="00120D6B"/>
    <w:rsid w:val="0016190D"/>
    <w:rsid w:val="0016334C"/>
    <w:rsid w:val="00172712"/>
    <w:rsid w:val="001763F8"/>
    <w:rsid w:val="001822CD"/>
    <w:rsid w:val="0019358D"/>
    <w:rsid w:val="001935DD"/>
    <w:rsid w:val="00196892"/>
    <w:rsid w:val="001B3D07"/>
    <w:rsid w:val="001D215D"/>
    <w:rsid w:val="001F3AFD"/>
    <w:rsid w:val="001F3C12"/>
    <w:rsid w:val="001F69DA"/>
    <w:rsid w:val="00205D92"/>
    <w:rsid w:val="002156A4"/>
    <w:rsid w:val="00235344"/>
    <w:rsid w:val="002375B0"/>
    <w:rsid w:val="0025419A"/>
    <w:rsid w:val="00276033"/>
    <w:rsid w:val="00297CBE"/>
    <w:rsid w:val="002C5C25"/>
    <w:rsid w:val="002C7291"/>
    <w:rsid w:val="002D577D"/>
    <w:rsid w:val="002D5ABB"/>
    <w:rsid w:val="002E190E"/>
    <w:rsid w:val="002E55CC"/>
    <w:rsid w:val="002F15E5"/>
    <w:rsid w:val="002F3DAD"/>
    <w:rsid w:val="00340D77"/>
    <w:rsid w:val="00350356"/>
    <w:rsid w:val="00352DD4"/>
    <w:rsid w:val="003759D5"/>
    <w:rsid w:val="003A07AB"/>
    <w:rsid w:val="003C2190"/>
    <w:rsid w:val="003D605E"/>
    <w:rsid w:val="003F5EC0"/>
    <w:rsid w:val="003F6F53"/>
    <w:rsid w:val="003F7928"/>
    <w:rsid w:val="00481955"/>
    <w:rsid w:val="004819B9"/>
    <w:rsid w:val="004826F2"/>
    <w:rsid w:val="0048400C"/>
    <w:rsid w:val="004845A7"/>
    <w:rsid w:val="00490A0C"/>
    <w:rsid w:val="00492582"/>
    <w:rsid w:val="004D1EC3"/>
    <w:rsid w:val="004F0F17"/>
    <w:rsid w:val="00514251"/>
    <w:rsid w:val="005162EB"/>
    <w:rsid w:val="00541217"/>
    <w:rsid w:val="00542286"/>
    <w:rsid w:val="00571042"/>
    <w:rsid w:val="00573122"/>
    <w:rsid w:val="005766A3"/>
    <w:rsid w:val="00576E61"/>
    <w:rsid w:val="0058122E"/>
    <w:rsid w:val="00584671"/>
    <w:rsid w:val="005873CD"/>
    <w:rsid w:val="005965CF"/>
    <w:rsid w:val="00596874"/>
    <w:rsid w:val="005B4B72"/>
    <w:rsid w:val="005B50E0"/>
    <w:rsid w:val="005B7339"/>
    <w:rsid w:val="005D56A6"/>
    <w:rsid w:val="005E66A6"/>
    <w:rsid w:val="005E6726"/>
    <w:rsid w:val="006108B2"/>
    <w:rsid w:val="0061188D"/>
    <w:rsid w:val="00621CB5"/>
    <w:rsid w:val="00635A71"/>
    <w:rsid w:val="00642A84"/>
    <w:rsid w:val="006758B6"/>
    <w:rsid w:val="0069540C"/>
    <w:rsid w:val="0069583F"/>
    <w:rsid w:val="006A7F5F"/>
    <w:rsid w:val="006B13A4"/>
    <w:rsid w:val="006B36F7"/>
    <w:rsid w:val="006B5BB4"/>
    <w:rsid w:val="006B7D42"/>
    <w:rsid w:val="006C0F7D"/>
    <w:rsid w:val="006E299F"/>
    <w:rsid w:val="006F2C63"/>
    <w:rsid w:val="006F4512"/>
    <w:rsid w:val="006F618E"/>
    <w:rsid w:val="006F66A6"/>
    <w:rsid w:val="006F7F4C"/>
    <w:rsid w:val="00702D4D"/>
    <w:rsid w:val="00707F90"/>
    <w:rsid w:val="00711E0C"/>
    <w:rsid w:val="00730735"/>
    <w:rsid w:val="00742AD3"/>
    <w:rsid w:val="0075213C"/>
    <w:rsid w:val="00770835"/>
    <w:rsid w:val="00775A85"/>
    <w:rsid w:val="00780F3F"/>
    <w:rsid w:val="007B1F3D"/>
    <w:rsid w:val="007C442E"/>
    <w:rsid w:val="007D4D57"/>
    <w:rsid w:val="007E4948"/>
    <w:rsid w:val="007E7680"/>
    <w:rsid w:val="007F0DAB"/>
    <w:rsid w:val="00816D75"/>
    <w:rsid w:val="0081754F"/>
    <w:rsid w:val="00820E24"/>
    <w:rsid w:val="0082163E"/>
    <w:rsid w:val="0083142E"/>
    <w:rsid w:val="0084129C"/>
    <w:rsid w:val="0084375C"/>
    <w:rsid w:val="0085359A"/>
    <w:rsid w:val="00862D78"/>
    <w:rsid w:val="008713A8"/>
    <w:rsid w:val="00882EF2"/>
    <w:rsid w:val="00884811"/>
    <w:rsid w:val="00886665"/>
    <w:rsid w:val="008941BF"/>
    <w:rsid w:val="008A2D7B"/>
    <w:rsid w:val="008B1A07"/>
    <w:rsid w:val="008B2266"/>
    <w:rsid w:val="008D7E99"/>
    <w:rsid w:val="008E5DC0"/>
    <w:rsid w:val="00901A4D"/>
    <w:rsid w:val="00904954"/>
    <w:rsid w:val="00921440"/>
    <w:rsid w:val="00927AD0"/>
    <w:rsid w:val="00957884"/>
    <w:rsid w:val="00963D59"/>
    <w:rsid w:val="00977E32"/>
    <w:rsid w:val="009810D7"/>
    <w:rsid w:val="00996DF1"/>
    <w:rsid w:val="00997773"/>
    <w:rsid w:val="00997DD6"/>
    <w:rsid w:val="009A1A44"/>
    <w:rsid w:val="009A5FCA"/>
    <w:rsid w:val="009A77D8"/>
    <w:rsid w:val="009C2F4D"/>
    <w:rsid w:val="009C4709"/>
    <w:rsid w:val="009C715A"/>
    <w:rsid w:val="009D537C"/>
    <w:rsid w:val="009E01A2"/>
    <w:rsid w:val="009F146A"/>
    <w:rsid w:val="009F65D1"/>
    <w:rsid w:val="00A22446"/>
    <w:rsid w:val="00A26184"/>
    <w:rsid w:val="00A31099"/>
    <w:rsid w:val="00A3358B"/>
    <w:rsid w:val="00A34541"/>
    <w:rsid w:val="00A36BD7"/>
    <w:rsid w:val="00A648DB"/>
    <w:rsid w:val="00A666C7"/>
    <w:rsid w:val="00A80E5B"/>
    <w:rsid w:val="00A93E71"/>
    <w:rsid w:val="00AA21C7"/>
    <w:rsid w:val="00AA6942"/>
    <w:rsid w:val="00AB20FF"/>
    <w:rsid w:val="00AB40F7"/>
    <w:rsid w:val="00AD00C8"/>
    <w:rsid w:val="00AE4DB3"/>
    <w:rsid w:val="00AF40FE"/>
    <w:rsid w:val="00B00E04"/>
    <w:rsid w:val="00B35495"/>
    <w:rsid w:val="00B44923"/>
    <w:rsid w:val="00B841D7"/>
    <w:rsid w:val="00B968B4"/>
    <w:rsid w:val="00BA7B3C"/>
    <w:rsid w:val="00BB7BB5"/>
    <w:rsid w:val="00BC0A0D"/>
    <w:rsid w:val="00BC2AA5"/>
    <w:rsid w:val="00BC5AA9"/>
    <w:rsid w:val="00BC7BA1"/>
    <w:rsid w:val="00BD121F"/>
    <w:rsid w:val="00BE5065"/>
    <w:rsid w:val="00BF1283"/>
    <w:rsid w:val="00C00662"/>
    <w:rsid w:val="00C033AE"/>
    <w:rsid w:val="00C35D4C"/>
    <w:rsid w:val="00C54820"/>
    <w:rsid w:val="00C54873"/>
    <w:rsid w:val="00C726EC"/>
    <w:rsid w:val="00C76509"/>
    <w:rsid w:val="00C8130F"/>
    <w:rsid w:val="00C82879"/>
    <w:rsid w:val="00CA4E68"/>
    <w:rsid w:val="00CA6D2D"/>
    <w:rsid w:val="00CB7BBB"/>
    <w:rsid w:val="00CD2849"/>
    <w:rsid w:val="00D07912"/>
    <w:rsid w:val="00D32CB7"/>
    <w:rsid w:val="00D36E56"/>
    <w:rsid w:val="00D40BA2"/>
    <w:rsid w:val="00D5349A"/>
    <w:rsid w:val="00D56740"/>
    <w:rsid w:val="00D70452"/>
    <w:rsid w:val="00D835A0"/>
    <w:rsid w:val="00D8493B"/>
    <w:rsid w:val="00DB2B99"/>
    <w:rsid w:val="00DB3C66"/>
    <w:rsid w:val="00DD1728"/>
    <w:rsid w:val="00E050C3"/>
    <w:rsid w:val="00E16614"/>
    <w:rsid w:val="00E22387"/>
    <w:rsid w:val="00E25618"/>
    <w:rsid w:val="00E26CCE"/>
    <w:rsid w:val="00E30C20"/>
    <w:rsid w:val="00E33231"/>
    <w:rsid w:val="00E36047"/>
    <w:rsid w:val="00EB3211"/>
    <w:rsid w:val="00EB47AE"/>
    <w:rsid w:val="00EB75AB"/>
    <w:rsid w:val="00EC1541"/>
    <w:rsid w:val="00EC3E7E"/>
    <w:rsid w:val="00EC5A62"/>
    <w:rsid w:val="00EE1609"/>
    <w:rsid w:val="00EE5D0E"/>
    <w:rsid w:val="00EF4D8B"/>
    <w:rsid w:val="00F05455"/>
    <w:rsid w:val="00F12F86"/>
    <w:rsid w:val="00F13527"/>
    <w:rsid w:val="00F42B82"/>
    <w:rsid w:val="00F44B48"/>
    <w:rsid w:val="00F453E4"/>
    <w:rsid w:val="00F51219"/>
    <w:rsid w:val="00F54B10"/>
    <w:rsid w:val="00F62193"/>
    <w:rsid w:val="00F65F3D"/>
    <w:rsid w:val="00F67144"/>
    <w:rsid w:val="00F87C40"/>
    <w:rsid w:val="00F913C9"/>
    <w:rsid w:val="00FA01EB"/>
    <w:rsid w:val="00FA0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0CEF"/>
  <w15:chartTrackingRefBased/>
  <w15:docId w15:val="{5943D844-8A04-4887-9667-66E25F8C3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D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3D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3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3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3D0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D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qFormat/>
    <w:rsid w:val="00C76509"/>
    <w:pPr>
      <w:ind w:left="720"/>
      <w:contextualSpacing/>
      <w:jc w:val="both"/>
    </w:pPr>
    <w:rPr>
      <w:rFonts w:ascii="Calibri" w:eastAsia="Calibri" w:hAnsi="Calibri" w:cs="Mangal"/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C76509"/>
    <w:rPr>
      <w:rFonts w:ascii="Calibri" w:eastAsia="Calibri" w:hAnsi="Calibri" w:cs="Mangal"/>
      <w:lang w:val="en-GB"/>
    </w:rPr>
  </w:style>
  <w:style w:type="character" w:customStyle="1" w:styleId="cf01">
    <w:name w:val="cf01"/>
    <w:basedOn w:val="DefaultParagraphFont"/>
    <w:rsid w:val="005E672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8</Words>
  <Characters>615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 Neupane</dc:creator>
  <cp:keywords/>
  <dc:description/>
  <cp:lastModifiedBy>Akin Ojagbemi</cp:lastModifiedBy>
  <cp:revision>2</cp:revision>
  <dcterms:created xsi:type="dcterms:W3CDTF">2023-03-30T09:41:00Z</dcterms:created>
  <dcterms:modified xsi:type="dcterms:W3CDTF">2023-03-30T09:41:00Z</dcterms:modified>
</cp:coreProperties>
</file>